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BC243" w14:textId="32C5B433" w:rsidR="00B41697" w:rsidRPr="00B41697" w:rsidRDefault="00B41697">
      <w:pPr>
        <w:rPr>
          <w:b/>
        </w:rPr>
      </w:pPr>
      <w:r w:rsidRPr="00B41697">
        <w:rPr>
          <w:b/>
        </w:rPr>
        <w:t>S</w:t>
      </w:r>
      <w:r w:rsidR="0015762E">
        <w:rPr>
          <w:b/>
        </w:rPr>
        <w:t>1</w:t>
      </w:r>
      <w:r w:rsidRPr="00B41697">
        <w:rPr>
          <w:b/>
        </w:rPr>
        <w:t xml:space="preserve"> Table. </w:t>
      </w:r>
      <w:r w:rsidRPr="00B41697">
        <w:rPr>
          <w:b/>
          <w:bCs/>
        </w:rPr>
        <w:t>Comparison of GI scores between countries, with significance tests.</w:t>
      </w:r>
      <w:r w:rsidRPr="00B41697">
        <w:rPr>
          <w:b/>
        </w:rPr>
        <w:t xml:space="preserve"> </w:t>
      </w:r>
    </w:p>
    <w:tbl>
      <w:tblPr>
        <w:tblpPr w:leftFromText="180" w:rightFromText="180" w:horzAnchor="page" w:tblpX="109" w:tblpY="544"/>
        <w:tblW w:w="16384" w:type="dxa"/>
        <w:tblLayout w:type="fixed"/>
        <w:tblLook w:val="04A0" w:firstRow="1" w:lastRow="0" w:firstColumn="1" w:lastColumn="0" w:noHBand="0" w:noVBand="1"/>
      </w:tblPr>
      <w:tblGrid>
        <w:gridCol w:w="823"/>
        <w:gridCol w:w="654"/>
        <w:gridCol w:w="569"/>
        <w:gridCol w:w="499"/>
        <w:gridCol w:w="612"/>
        <w:gridCol w:w="512"/>
        <w:gridCol w:w="673"/>
        <w:gridCol w:w="506"/>
        <w:gridCol w:w="587"/>
        <w:gridCol w:w="569"/>
        <w:gridCol w:w="679"/>
        <w:gridCol w:w="587"/>
        <w:gridCol w:w="480"/>
        <w:gridCol w:w="480"/>
        <w:gridCol w:w="492"/>
        <w:gridCol w:w="480"/>
        <w:gridCol w:w="524"/>
        <w:gridCol w:w="599"/>
        <w:gridCol w:w="569"/>
        <w:gridCol w:w="518"/>
        <w:gridCol w:w="506"/>
        <w:gridCol w:w="624"/>
        <w:gridCol w:w="798"/>
        <w:gridCol w:w="581"/>
        <w:gridCol w:w="823"/>
        <w:gridCol w:w="563"/>
        <w:gridCol w:w="510"/>
        <w:gridCol w:w="567"/>
      </w:tblGrid>
      <w:tr w:rsidR="00B41697" w:rsidRPr="00B41697" w14:paraId="246A678F" w14:textId="77777777" w:rsidTr="00B41697">
        <w:trPr>
          <w:trHeight w:val="274"/>
        </w:trPr>
        <w:tc>
          <w:tcPr>
            <w:tcW w:w="823" w:type="dxa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09384B27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  <w:szCs w:val="18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18"/>
              </w:rPr>
              <w:t>Mean Difference (I-J)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BD3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Australia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1364C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Austria</w:t>
            </w:r>
          </w:p>
        </w:tc>
        <w:tc>
          <w:tcPr>
            <w:tcW w:w="499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0D6F0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Brazil</w:t>
            </w:r>
          </w:p>
        </w:tc>
        <w:tc>
          <w:tcPr>
            <w:tcW w:w="612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6804A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Canada</w:t>
            </w:r>
          </w:p>
        </w:tc>
        <w:tc>
          <w:tcPr>
            <w:tcW w:w="512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884B1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China</w:t>
            </w:r>
          </w:p>
        </w:tc>
        <w:tc>
          <w:tcPr>
            <w:tcW w:w="673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5C77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Denmark</w:t>
            </w:r>
          </w:p>
        </w:tc>
        <w:tc>
          <w:tcPr>
            <w:tcW w:w="506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B0E6D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Egypt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5513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Finland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9E69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France</w:t>
            </w:r>
          </w:p>
        </w:tc>
        <w:tc>
          <w:tcPr>
            <w:tcW w:w="679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08C3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Germany</w:t>
            </w:r>
          </w:p>
        </w:tc>
        <w:tc>
          <w:tcPr>
            <w:tcW w:w="587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3F235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Greece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3CB8C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India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84AE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Iran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AF7A9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Israel</w:t>
            </w:r>
          </w:p>
        </w:tc>
        <w:tc>
          <w:tcPr>
            <w:tcW w:w="480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F669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Italy</w:t>
            </w:r>
          </w:p>
        </w:tc>
        <w:tc>
          <w:tcPr>
            <w:tcW w:w="524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FD0B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Japan</w:t>
            </w:r>
          </w:p>
        </w:tc>
        <w:tc>
          <w:tcPr>
            <w:tcW w:w="599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C64A0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Norway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3CB8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Poland</w:t>
            </w:r>
          </w:p>
        </w:tc>
        <w:tc>
          <w:tcPr>
            <w:tcW w:w="518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509E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South Korea</w:t>
            </w:r>
          </w:p>
        </w:tc>
        <w:tc>
          <w:tcPr>
            <w:tcW w:w="506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AFFA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Spain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D62E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Sweden</w:t>
            </w:r>
          </w:p>
        </w:tc>
        <w:tc>
          <w:tcPr>
            <w:tcW w:w="798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7560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Switzerland</w:t>
            </w:r>
          </w:p>
        </w:tc>
        <w:tc>
          <w:tcPr>
            <w:tcW w:w="581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D751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Taiwan</w:t>
            </w:r>
          </w:p>
        </w:tc>
        <w:tc>
          <w:tcPr>
            <w:tcW w:w="823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C2A71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 xml:space="preserve">The </w:t>
            </w: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br/>
              <w:t>Netherlands</w:t>
            </w:r>
          </w:p>
        </w:tc>
        <w:tc>
          <w:tcPr>
            <w:tcW w:w="563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0D0C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Turkey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56D2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UK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2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A5B3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1"/>
                <w:szCs w:val="22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  <w:szCs w:val="22"/>
              </w:rPr>
              <w:t>USA</w:t>
            </w:r>
          </w:p>
        </w:tc>
      </w:tr>
      <w:tr w:rsidR="00B41697" w:rsidRPr="00B41697" w14:paraId="6F752382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A83A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Australia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9734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8BCE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1.2*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35CF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5*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1ECA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2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0D81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1.9*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E321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5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4400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8.9*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8EB5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8.8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9352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0.1*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A17F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0.8*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6ABB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2.8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723E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6.9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A838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4.8*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4CE0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6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193E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2*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2D95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37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86D5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8.9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B880A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4.7*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D11E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5.8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5FAA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0.7*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DCA3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5*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24E0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8.5*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8646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1.5*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0483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.6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F316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4.3*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845C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1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A47E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7</w:t>
            </w:r>
          </w:p>
        </w:tc>
      </w:tr>
      <w:tr w:rsidR="00B41697" w:rsidRPr="00B41697" w14:paraId="42042532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3413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Austria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AB4D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1.2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954C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655F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8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CF8B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1.4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E545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6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6F2A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6.2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821C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3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5783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5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2699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2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68BC5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4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F09B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6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4615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.3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7E2E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6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7D77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6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292A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0EC0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5.8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ACC6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3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FCCA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5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A0E1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.6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B347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6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978B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7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393ED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8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2C1AE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3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0686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6.6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3285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060E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0.1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29E6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1.9*</w:t>
            </w:r>
          </w:p>
        </w:tc>
      </w:tr>
      <w:tr w:rsidR="00B41697" w:rsidRPr="00B41697" w14:paraId="086221A2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3BD17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Brazil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9F19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5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6570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8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6208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1ACB9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6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010CB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4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280E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.5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9153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5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0726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7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2419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6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C46E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3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9EDF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3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A8D2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5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5A6A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5.3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7F35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9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F4F2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2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CA9B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7.5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7B8C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6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9A32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5.3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160E9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6.3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3A08C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2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F78F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9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F3CF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2CF4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5F6C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4.9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A494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4.8*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9056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8.4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007A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0.2*</w:t>
            </w:r>
          </w:p>
        </w:tc>
      </w:tr>
      <w:tr w:rsidR="00B41697" w:rsidRPr="00B41697" w14:paraId="7B18607E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EB7D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Canada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6F7A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2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6671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1.4*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E303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6*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C19F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D52A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2.1*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7B6E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2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1135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1*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FAC6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8.9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59CF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0.2*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2CC3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1*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19E8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3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B18C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1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34B1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5*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B36F8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8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9F87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4*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DBB1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37.2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EE3F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1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4CD55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4.9*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2786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6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1C78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0.8*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17F0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7*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2433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8.7*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8BC7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1.7*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3F3C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4.8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B262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4.5*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292D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3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8D7B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5</w:t>
            </w:r>
          </w:p>
        </w:tc>
      </w:tr>
      <w:tr w:rsidR="00B41697" w:rsidRPr="00B41697" w14:paraId="35287EEE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B9E1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China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9F38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1.9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09FE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6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3C96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4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2FFE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2.1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0790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F737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6.9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D23A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9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D707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1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08B6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8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1BAA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1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25B4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9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49F1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4.9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714B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9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2532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6.3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D9CA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6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F41B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5.1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969F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30A0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9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5DFC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9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6B8B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2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96C7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.3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31A9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4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F513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4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BA6B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3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6838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4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FD65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0.8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E7F5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2.6*</w:t>
            </w:r>
          </w:p>
        </w:tc>
      </w:tr>
      <w:tr w:rsidR="00B41697" w:rsidRPr="00B41697" w14:paraId="5230ED83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4521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Denmark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5AE69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5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C31F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6.2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518F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.5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C4FF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2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5920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6.9*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4FC66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BF9B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9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7010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8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00C0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5.1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ABDF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8*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5860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8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31B8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9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3B5E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8*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5362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6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C5A7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.2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6E28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32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CBBA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9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76CA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7*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10A7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0.8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FBDE2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5.7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69DB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5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C5E2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5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3CEC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6.5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FEBA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4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127B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3*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D3F1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9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B3F1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7*</w:t>
            </w:r>
          </w:p>
        </w:tc>
      </w:tr>
      <w:tr w:rsidR="00B41697" w:rsidRPr="00B41697" w14:paraId="1266AF66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9A59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Egypt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2276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8.9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EFA9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3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0D1C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5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C34A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1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CCC7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9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C334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9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7893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8418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2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6883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1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4C4A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9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A161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9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F144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9B50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5.8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34B3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3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AB17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3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5F1B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8.1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63BF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747B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5.8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6771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6.9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4929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7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C96D4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4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1E0E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5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E134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6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C5587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.3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DF9B6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5.3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8C36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8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C7D0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6*</w:t>
            </w:r>
          </w:p>
        </w:tc>
      </w:tr>
      <w:tr w:rsidR="00B41697" w:rsidRPr="00B41697" w14:paraId="78E29D78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94C7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Finland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4F5D0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8.8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B09B0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5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37378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7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9F86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8.9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C6B4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1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B678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8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00B8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2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7E1C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DB36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3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7AED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5C1C3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3523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8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65882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6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441C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2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BC5A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5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9B1F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8.2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8E247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1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9656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6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43CD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FF4A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9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A7D7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2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D332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3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0139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7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D73E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.2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B5620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5*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D939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7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499F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5*</w:t>
            </w:r>
          </w:p>
        </w:tc>
      </w:tr>
      <w:tr w:rsidR="00B41697" w:rsidRPr="00B41697" w14:paraId="0F3AFE32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0C97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France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FCA6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0.1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4D18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2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7B28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6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A1BE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0.2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D1B7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8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2DCF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5.1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4204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1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6821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3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92E1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995E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8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964B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8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97C2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1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BA19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.7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28F5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4.4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10D7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8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F3FF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6.9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4B79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1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53C1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.7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ECBF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7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4AB8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6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48B2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5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1ADA0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6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AA18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4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4466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4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D053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4.2*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E63E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8.9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C5D7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0.8*</w:t>
            </w:r>
          </w:p>
        </w:tc>
      </w:tr>
      <w:tr w:rsidR="00B41697" w:rsidRPr="00B41697" w14:paraId="4FB5BB4F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74B7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Germany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28854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0.8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E6EE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4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17A0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3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3E7F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1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5CA4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1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D51A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8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1F09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9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7E65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C596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8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E3D9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E027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1F1B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3.9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3BD5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2CE9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2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BCAC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6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FD57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6.2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C280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9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804E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9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02D5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5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92BC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2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A0D61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3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2330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3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C8B5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7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AE68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6.2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1B3D1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3.5*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33FA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7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C8D4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1.5*</w:t>
            </w:r>
          </w:p>
        </w:tc>
      </w:tr>
      <w:tr w:rsidR="00B41697" w:rsidRPr="00B41697" w14:paraId="748C6FF3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949A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Greece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495A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2.8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F4E3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6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76BB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3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B407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3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5D76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9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6262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8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33AF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9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97BE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24D6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8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FC95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B406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1B12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9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66FA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51F0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2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63F11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6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5A76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4.2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3C0E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9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D523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9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8B79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7F60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1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4515D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3*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2FF7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.3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0555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3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60EB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8.2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074B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5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9E38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1.7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A661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3.5*</w:t>
            </w:r>
          </w:p>
        </w:tc>
      </w:tr>
      <w:tr w:rsidR="00B41697" w:rsidRPr="00B41697" w14:paraId="770D6440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C26D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India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2A0E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6.9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34E1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.3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81E4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5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E53B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1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FAAF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4.9*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DB06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9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5128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44D8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8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E624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1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DD0E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3.9*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513B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9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1A0A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E075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9*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D073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3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5AF56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3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4D57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30.1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D4CC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6F54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8*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AD50F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8.9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7938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7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2A72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6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3ADE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5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45BB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.6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6FC75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3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FF7A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3*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0BA1D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8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CCAD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6*</w:t>
            </w:r>
          </w:p>
        </w:tc>
      </w:tr>
      <w:tr w:rsidR="00B41697" w:rsidRPr="00B41697" w14:paraId="48EBFEA7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F185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Iran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D685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4.8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8901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6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CD54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5.3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EF594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5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14AD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9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0132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8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BE09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5.8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2D7E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6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12F0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.7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5FA4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F74B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DAB8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9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96CF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56E2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2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EEF9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5*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B04A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2.2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EFB8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5.9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410A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EDF4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9A5F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.1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13E5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3*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247C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6.3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7AC6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3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CC2F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0.2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50E46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5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85A9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3.7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7BAF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5.5*</w:t>
            </w:r>
          </w:p>
        </w:tc>
      </w:tr>
      <w:tr w:rsidR="00B41697" w:rsidRPr="00B41697" w14:paraId="4A8D5868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289B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Israel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3974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6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0F57E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6*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B51D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9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E9B2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8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364B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6.3*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C6F4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6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55DE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3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0CE8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2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FAF7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4.4*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B385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2*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CCF0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2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EF13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3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8DB9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2*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D1F9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11D9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3.6*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85BB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31.4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82F74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3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557EC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1*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CF77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0.2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EC7E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5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6E44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9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0FE1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9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19BD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9*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36F6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4968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8.7*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FC58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4.5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9E25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6.3*</w:t>
            </w:r>
          </w:p>
        </w:tc>
      </w:tr>
      <w:tr w:rsidR="00B41697" w:rsidRPr="00B41697" w14:paraId="5061508D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7316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Italy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CDCA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2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994F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6568B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2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F97F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4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5A3E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6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D2E7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.2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CF78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3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1D86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5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6DA4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8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FC15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6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9C6C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6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2BB0E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3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EB4B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5*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76A5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3.6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70BE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092A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7.8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6120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3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EE48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5*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1A8D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6.6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6465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4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E597C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7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D7AA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8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710B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3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9113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4.6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6A24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*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B7CB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8.1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B6D6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9*</w:t>
            </w:r>
          </w:p>
        </w:tc>
      </w:tr>
      <w:tr w:rsidR="00B41697" w:rsidRPr="00B41697" w14:paraId="78AA4608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1148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Japan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0FCBC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37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8615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5.8*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BF3B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7.5*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29A6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37.2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9A43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5.1*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DD295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32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8EA1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8.1*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A5B1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8.2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635A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6.9*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665B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6.2*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93A4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4.2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EA2D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30.1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A108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2.2*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8358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31.4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B326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7.8*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9342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3299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8.1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05DA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2.3*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4AB0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1.2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52E91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6.3*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4E94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9.5*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52A8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8.5*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DFEB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5.5*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1CC1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32.4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F34F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22.7*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EF04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35.9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5646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37.7*</w:t>
            </w:r>
          </w:p>
        </w:tc>
      </w:tr>
      <w:tr w:rsidR="00B41697" w:rsidRPr="00B41697" w14:paraId="6B75F337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A24F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Norway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587ED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8.9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735F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3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AEAE4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6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60E0A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1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97B1C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CC95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9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597A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6C0B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1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C4CC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1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94FF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9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DBE5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9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C53D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C9547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5.9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95E1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3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CBAC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3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562B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8.1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9EAB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D4FB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5.8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7B09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6.9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D6E0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7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33FE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4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6C18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4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B3E9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6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E26C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.3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2E2B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5.4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1078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8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BDAC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6*</w:t>
            </w:r>
          </w:p>
        </w:tc>
      </w:tr>
      <w:tr w:rsidR="00B41697" w:rsidRPr="00B41697" w14:paraId="19362AC5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71C7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Poland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9AF3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4.7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4B01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5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C4690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5.3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D0E8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4.9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214C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9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2D1D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7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8A82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5.8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8B15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6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8657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.7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A7B8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9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19AF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9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30D6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8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55B0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1904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1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9D0B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5*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9925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2.3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EF4F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5.8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92CE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7D87F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1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50E7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.1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98532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2*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BD9C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6.3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ED83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2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8F0B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0.1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8AF8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5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925CE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3.6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1FC3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5.4*</w:t>
            </w:r>
          </w:p>
        </w:tc>
      </w:tr>
      <w:tr w:rsidR="00B41697" w:rsidRPr="00B41697" w14:paraId="6498E778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780B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South Korea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12BD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5.8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BBBE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.6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3B2B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6.3*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B88E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6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07E0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9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ED60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0.8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50F4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6.9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7D6A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B1D56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7*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48E0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5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8C86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D03F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8.9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EE26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FFC3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0.2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C3E7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6.6*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5761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1.2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0D4F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6.9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68B1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1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3450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BFC8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5.1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34935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8.3*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5AD4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3*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53E8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.3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BC03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1.2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ADB2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5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6055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4.7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8A25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6.5*</w:t>
            </w:r>
          </w:p>
        </w:tc>
      </w:tr>
      <w:tr w:rsidR="00B41697" w:rsidRPr="00B41697" w14:paraId="35D3E296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4CBAC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Spain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6609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0.7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4A2A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6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7FB43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2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043A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0.8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A0D3B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2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79A4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5.7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589F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7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B17E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9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1023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6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DBC4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2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1D245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1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920E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7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060A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.1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C9215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5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0FE5D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4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F017A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6.3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9541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7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CB79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.1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B507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5.1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B3C7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CCEB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1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348F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2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37A7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8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DBA0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6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6DBC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6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B8DA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6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650B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1.4*</w:t>
            </w:r>
          </w:p>
        </w:tc>
      </w:tr>
      <w:tr w:rsidR="00B41697" w:rsidRPr="00B41697" w14:paraId="07FBABDA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675E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Sweden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2309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5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5E76C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7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FA86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9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C57C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7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0376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.3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A102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5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BA38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4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D64A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2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C63F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5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3E52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3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9FA2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3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DA75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6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9AF6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3*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B444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9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66E2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7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CC56E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9.5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2FF25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4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062B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2*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89183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8.3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4011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1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A2E1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6E95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9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1B4C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0DC6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9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5534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6.7*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7E90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6.4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2F05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8.2*</w:t>
            </w:r>
          </w:p>
        </w:tc>
      </w:tr>
      <w:tr w:rsidR="00B41697" w:rsidRPr="00B41697" w14:paraId="6495A2FB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8709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Switzerland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550F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8.5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0E94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8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1394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0453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8.7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D488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4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4E15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5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5FFE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5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07225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3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CA91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6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F902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3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9F60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.3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9FED1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5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76BF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6.3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4B54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9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B052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8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41E1B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8.5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D11E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4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5B93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6.3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405AF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3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D73B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2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E0F9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9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936A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3597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B590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9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27F7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8*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0C30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4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6083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2*</w:t>
            </w:r>
          </w:p>
        </w:tc>
      </w:tr>
      <w:tr w:rsidR="00B41697" w:rsidRPr="00B41697" w14:paraId="4AD6FB20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6D32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Taiwan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BF43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1.5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51F7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3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54CF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6315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1.7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FA46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4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20C0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6.5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567C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6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8C00D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7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8D1A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4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FF18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7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C267B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3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0D76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.6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5608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3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5763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9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4B48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3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F9B9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5.5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151F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6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3383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2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17A7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.3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4F0B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0.8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283B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35C3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5A34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62AA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6.9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ED0D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8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1E73D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0.4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FC21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2.2*</w:t>
            </w:r>
          </w:p>
        </w:tc>
      </w:tr>
      <w:tr w:rsidR="00B41697" w:rsidRPr="00B41697" w14:paraId="595C1172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C8C7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The Netherlands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F3F1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4.6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3B25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6.6*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E7A4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4.9*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6674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4.8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545C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3*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25FC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4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0F42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.3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3C2C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.2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5209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4*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5127A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6.2*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C600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8.2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DE01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3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B890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0.2*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3EEB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9A5E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4.6*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EF9A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32.4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B821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4.3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ACAD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0.1*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4077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1.2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E97D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6*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44E3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2.9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8E9B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9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B26F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6.9*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2938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21B3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7*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B459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3.5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A145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3*</w:t>
            </w:r>
          </w:p>
        </w:tc>
      </w:tr>
      <w:tr w:rsidR="00B41697" w:rsidRPr="00B41697" w14:paraId="390E9AD9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1E34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Turkey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177E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4.3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27A1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1B62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4.8*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5665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4.5*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4A4D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4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3FE7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3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6931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5.3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5D47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5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49D6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4.2*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7D09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3.5*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E9E59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5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A405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7.3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39CC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5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16CB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8.7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4385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*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3351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22.7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9272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5.4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09F1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5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3587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5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4DE4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3.6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F89C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6.7*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6790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5.8*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DEF8A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2.8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B647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9.7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AE3B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E577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3.2*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F543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15*</w:t>
            </w:r>
          </w:p>
        </w:tc>
      </w:tr>
      <w:tr w:rsidR="00B41697" w:rsidRPr="00B41697" w14:paraId="6F3A6052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3AA5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UK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18E2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1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8441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0.1*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821B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8.4*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2EFF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3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C487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0.8*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5F67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3.9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3E2F1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8*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2689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7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348C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8.9*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5B5C4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7*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EBCF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1.7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3648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8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C3ABE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3.7*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6FDF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4.5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8901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8.1*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BB8A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35.9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724C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8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9A40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3.6*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5946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4.7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C002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6*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F8B60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6.4*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2B13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4*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5BF4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0.4*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A7220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3.5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0C19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3.2*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01C2B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574B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-1.8</w:t>
            </w:r>
          </w:p>
        </w:tc>
      </w:tr>
      <w:tr w:rsidR="00B41697" w:rsidRPr="00B41697" w14:paraId="0A89A62B" w14:textId="77777777" w:rsidTr="00B41697">
        <w:trPr>
          <w:trHeight w:val="274"/>
        </w:trPr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E2892" w14:textId="77777777" w:rsidR="00B41697" w:rsidRPr="00B41697" w:rsidRDefault="00B41697" w:rsidP="00B41697">
            <w:pPr>
              <w:rPr>
                <w:rFonts w:ascii="Arial" w:eastAsia="Times New Roman" w:hAnsi="Arial" w:cs="Arial"/>
                <w:color w:val="000000"/>
                <w:sz w:val="11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1"/>
              </w:rPr>
              <w:t>USA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7296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7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C2F62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1.9*</w:t>
            </w:r>
          </w:p>
        </w:tc>
        <w:tc>
          <w:tcPr>
            <w:tcW w:w="499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7289B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0.2*</w:t>
            </w:r>
          </w:p>
        </w:tc>
        <w:tc>
          <w:tcPr>
            <w:tcW w:w="612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9CD0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0.5</w:t>
            </w:r>
          </w:p>
        </w:tc>
        <w:tc>
          <w:tcPr>
            <w:tcW w:w="512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C65E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2.6*</w:t>
            </w:r>
          </w:p>
        </w:tc>
        <w:tc>
          <w:tcPr>
            <w:tcW w:w="673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F3F1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7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52BB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6*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A6F0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5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178A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0.8*</w:t>
            </w:r>
          </w:p>
        </w:tc>
        <w:tc>
          <w:tcPr>
            <w:tcW w:w="679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F02E7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1.5*</w:t>
            </w:r>
          </w:p>
        </w:tc>
        <w:tc>
          <w:tcPr>
            <w:tcW w:w="587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F1609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3.5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D20FF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7.6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7CCA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5.5*</w:t>
            </w:r>
          </w:p>
        </w:tc>
        <w:tc>
          <w:tcPr>
            <w:tcW w:w="492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2D97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6.3*</w:t>
            </w:r>
          </w:p>
        </w:tc>
        <w:tc>
          <w:tcPr>
            <w:tcW w:w="48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C956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9*</w:t>
            </w:r>
          </w:p>
        </w:tc>
        <w:tc>
          <w:tcPr>
            <w:tcW w:w="524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6D341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37.7*</w:t>
            </w:r>
          </w:p>
        </w:tc>
        <w:tc>
          <w:tcPr>
            <w:tcW w:w="599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51B5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6*</w:t>
            </w:r>
          </w:p>
        </w:tc>
        <w:tc>
          <w:tcPr>
            <w:tcW w:w="569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5EA03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5.4*</w:t>
            </w:r>
          </w:p>
        </w:tc>
        <w:tc>
          <w:tcPr>
            <w:tcW w:w="518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F4B08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6.5*</w:t>
            </w:r>
          </w:p>
        </w:tc>
        <w:tc>
          <w:tcPr>
            <w:tcW w:w="506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E58D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1.4*</w:t>
            </w:r>
          </w:p>
        </w:tc>
        <w:tc>
          <w:tcPr>
            <w:tcW w:w="624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3B96C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8.2*</w:t>
            </w:r>
          </w:p>
        </w:tc>
        <w:tc>
          <w:tcPr>
            <w:tcW w:w="798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D6BB5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9.2*</w:t>
            </w:r>
          </w:p>
        </w:tc>
        <w:tc>
          <w:tcPr>
            <w:tcW w:w="581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9C1D1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2.2*</w:t>
            </w:r>
          </w:p>
        </w:tc>
        <w:tc>
          <w:tcPr>
            <w:tcW w:w="823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D3834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5.3*</w:t>
            </w:r>
          </w:p>
        </w:tc>
        <w:tc>
          <w:tcPr>
            <w:tcW w:w="563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21576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15*</w:t>
            </w:r>
          </w:p>
        </w:tc>
        <w:tc>
          <w:tcPr>
            <w:tcW w:w="51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DF8ED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000000"/>
                <w:sz w:val="13"/>
                <w:szCs w:val="20"/>
              </w:rPr>
              <w:t>1.8</w:t>
            </w:r>
          </w:p>
        </w:tc>
        <w:tc>
          <w:tcPr>
            <w:tcW w:w="567" w:type="dxa"/>
            <w:tcBorders>
              <w:top w:val="nil"/>
              <w:left w:val="single" w:sz="12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38A9E" w14:textId="77777777" w:rsidR="00B41697" w:rsidRPr="00B41697" w:rsidRDefault="00B41697" w:rsidP="00B41697">
            <w:pPr>
              <w:jc w:val="center"/>
              <w:rPr>
                <w:rFonts w:ascii="Arial" w:eastAsia="Times New Roman" w:hAnsi="Arial" w:cs="Arial"/>
                <w:color w:val="9C0006"/>
                <w:sz w:val="13"/>
                <w:szCs w:val="20"/>
              </w:rPr>
            </w:pPr>
            <w:r w:rsidRPr="00B41697">
              <w:rPr>
                <w:rFonts w:ascii="Arial" w:eastAsia="Times New Roman" w:hAnsi="Arial" w:cs="Arial"/>
                <w:color w:val="9C0006"/>
                <w:sz w:val="13"/>
                <w:szCs w:val="20"/>
              </w:rPr>
              <w:t>-</w:t>
            </w:r>
          </w:p>
        </w:tc>
      </w:tr>
    </w:tbl>
    <w:p w14:paraId="5DB88022" w14:textId="77777777" w:rsidR="00B41697" w:rsidRPr="00D72569" w:rsidRDefault="00B41697" w:rsidP="00B41697">
      <w:pPr>
        <w:rPr>
          <w:sz w:val="22"/>
        </w:rPr>
      </w:pPr>
      <w:r w:rsidRPr="00D72569">
        <w:rPr>
          <w:sz w:val="22"/>
        </w:rPr>
        <w:t>ANOVA post-hoc analysis of differences between means. Difference between row and column shown. Significance tests conducted using Tukey HSD post-hoc method. Statistical differences highlighted.</w:t>
      </w:r>
      <w:bookmarkStart w:id="0" w:name="_GoBack"/>
      <w:bookmarkEnd w:id="0"/>
    </w:p>
    <w:sectPr w:rsidR="00B41697" w:rsidRPr="00D72569" w:rsidSect="00B41697">
      <w:pgSz w:w="16840" w:h="11900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07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697"/>
    <w:rsid w:val="0015762E"/>
    <w:rsid w:val="00232AA8"/>
    <w:rsid w:val="00293859"/>
    <w:rsid w:val="003D1DD7"/>
    <w:rsid w:val="004D5A42"/>
    <w:rsid w:val="00B41697"/>
    <w:rsid w:val="00C340BF"/>
    <w:rsid w:val="00C554C3"/>
    <w:rsid w:val="00D72569"/>
    <w:rsid w:val="00DA37B2"/>
    <w:rsid w:val="00E3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538072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B41697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B41697"/>
    <w:pPr>
      <w:spacing w:after="160"/>
      <w:jc w:val="both"/>
    </w:pPr>
    <w:rPr>
      <w:rFonts w:ascii="Times" w:eastAsia="ＭＳ 明朝" w:hAnsi="Times" w:cs="Times New Roman"/>
    </w:rPr>
  </w:style>
  <w:style w:type="character" w:customStyle="1" w:styleId="a5">
    <w:name w:val="コメント文字列 (文字)"/>
    <w:basedOn w:val="a0"/>
    <w:link w:val="a4"/>
    <w:uiPriority w:val="99"/>
    <w:rsid w:val="00B41697"/>
    <w:rPr>
      <w:rFonts w:ascii="Times" w:eastAsia="ＭＳ 明朝" w:hAnsi="Times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B41697"/>
    <w:rPr>
      <w:rFonts w:ascii="Times New Roman" w:hAnsi="Times New Roman" w:cs="Times New Roman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41697"/>
    <w:rPr>
      <w:rFonts w:ascii="Times New Roman" w:hAnsi="Times New Roman" w:cs="Times New Roman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B41697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B41697"/>
    <w:rPr>
      <w:color w:val="800080"/>
      <w:u w:val="single"/>
    </w:rPr>
  </w:style>
  <w:style w:type="paragraph" w:customStyle="1" w:styleId="xl153">
    <w:name w:val="xl153"/>
    <w:basedOn w:val="a"/>
    <w:rsid w:val="00B41697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154">
    <w:name w:val="xl154"/>
    <w:basedOn w:val="a"/>
    <w:rsid w:val="00B4169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155">
    <w:name w:val="xl155"/>
    <w:basedOn w:val="a"/>
    <w:rsid w:val="00B41697"/>
    <w:pPr>
      <w:pBdr>
        <w:top w:val="single" w:sz="8" w:space="0" w:color="auto"/>
        <w:left w:val="single" w:sz="12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156">
    <w:name w:val="xl156"/>
    <w:basedOn w:val="a"/>
    <w:rsid w:val="00B41697"/>
    <w:pPr>
      <w:pBdr>
        <w:top w:val="single" w:sz="8" w:space="0" w:color="auto"/>
        <w:left w:val="single" w:sz="12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157">
    <w:name w:val="xl157"/>
    <w:basedOn w:val="a"/>
    <w:rsid w:val="00B41697"/>
    <w:pPr>
      <w:pBdr>
        <w:left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158">
    <w:name w:val="xl158"/>
    <w:basedOn w:val="a"/>
    <w:rsid w:val="00B41697"/>
    <w:pPr>
      <w:pBdr>
        <w:left w:val="single" w:sz="12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159">
    <w:name w:val="xl159"/>
    <w:basedOn w:val="a"/>
    <w:rsid w:val="00B41697"/>
    <w:pPr>
      <w:pBdr>
        <w:left w:val="single" w:sz="8" w:space="0" w:color="auto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160">
    <w:name w:val="xl160"/>
    <w:basedOn w:val="a"/>
    <w:rsid w:val="00B41697"/>
    <w:pPr>
      <w:pBdr>
        <w:left w:val="single" w:sz="12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161">
    <w:name w:val="xl161"/>
    <w:basedOn w:val="a"/>
    <w:rsid w:val="00B41697"/>
    <w:pPr>
      <w:pBdr>
        <w:left w:val="single" w:sz="12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162">
    <w:name w:val="xl162"/>
    <w:basedOn w:val="a"/>
    <w:rsid w:val="00B41697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00000"/>
    </w:rPr>
  </w:style>
  <w:style w:type="paragraph" w:customStyle="1" w:styleId="xl163">
    <w:name w:val="xl163"/>
    <w:basedOn w:val="a"/>
    <w:rsid w:val="00B4169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00000"/>
    </w:rPr>
  </w:style>
  <w:style w:type="paragraph" w:customStyle="1" w:styleId="xl164">
    <w:name w:val="xl164"/>
    <w:basedOn w:val="a"/>
    <w:rsid w:val="00B41697"/>
    <w:pPr>
      <w:pBdr>
        <w:top w:val="single" w:sz="8" w:space="0" w:color="auto"/>
        <w:left w:val="single" w:sz="8" w:space="0" w:color="auto"/>
        <w:bottom w:val="single" w:sz="12" w:space="0" w:color="000000"/>
      </w:pBdr>
      <w:spacing w:before="100" w:beforeAutospacing="1" w:after="100" w:afterAutospacing="1"/>
    </w:pPr>
    <w:rPr>
      <w:rFonts w:ascii="Arial" w:hAnsi="Arial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07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8</Words>
  <Characters>3641</Characters>
  <Application>Microsoft Macintosh Word</Application>
  <DocSecurity>0</DocSecurity>
  <Lines>30</Lines>
  <Paragraphs>8</Paragraphs>
  <ScaleCrop>false</ScaleCrop>
  <LinksUpToDate>false</LinksUpToDate>
  <CharactersWithSpaces>4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島岡要</cp:lastModifiedBy>
  <cp:revision>3</cp:revision>
  <dcterms:created xsi:type="dcterms:W3CDTF">2017-02-09T00:41:00Z</dcterms:created>
  <dcterms:modified xsi:type="dcterms:W3CDTF">2017-02-09T00:42:00Z</dcterms:modified>
</cp:coreProperties>
</file>